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i/>
          <w:iCs/>
          <w:sz w:val="32"/>
          <w:szCs w:val="32"/>
        </w:rPr>
      </w:pPr>
      <w:r>
        <w:rPr>
          <w:rFonts w:hint="eastAsia"/>
          <w:b/>
          <w:bCs/>
          <w:i/>
          <w:iCs/>
          <w:sz w:val="32"/>
          <w:szCs w:val="32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upplementary Figures and Tabl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Chars="0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1.1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upplementary Figur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Chars="0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Figure</w:t>
      </w:r>
      <w:r>
        <w:rPr>
          <w:rFonts w:hint="eastAsia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. The TIC overlap pattern of the positive (</w:t>
      </w:r>
      <w:r>
        <w:rPr>
          <w:rFonts w:hint="eastAsi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) and negative (</w:t>
      </w:r>
      <w:r>
        <w:rPr>
          <w:rFonts w:hint="eastAsi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) ion modes of the quality control sample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Chars="0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Figure </w:t>
      </w:r>
      <w:r>
        <w:rPr>
          <w:rFonts w:hint="eastAsia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The relative standard deviation distribution of energy metabolites of the quality control samples in quantitative analys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1.2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upplementary Tabl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textAlignment w:val="auto"/>
        <w:rPr>
          <w:rFonts w:hint="default" w:ascii="Times New Roman" w:hAnsi="Times New Roman" w:eastAsia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highlight w:val="none"/>
          <w:lang w:val="en-US" w:eastAsia="zh-CN"/>
        </w:rPr>
        <w:t>. The ion peaks of all metabolite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textAlignment w:val="auto"/>
        <w:rPr>
          <w:rFonts w:hint="default" w:ascii="Times New Roman" w:hAnsi="Times New Roman" w:eastAsia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2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The chromatographic peak area of Mccp and Mcc on energy metabolites.</w:t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3.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Comparison of energy metabolites in the intermediate and late stages of the logarithmic period.</w:t>
      </w:r>
      <w:bookmarkStart w:id="0" w:name="_GoBack"/>
      <w:bookmarkEnd w:id="0"/>
    </w:p>
    <w:p>
      <w:pPr>
        <w:jc w:val="center"/>
        <w:rPr>
          <w:rFonts w:hint="eastAsia"/>
          <w:b/>
          <w:bCs/>
          <w:i/>
          <w:iCs/>
          <w:sz w:val="32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2YTdmMjYyOTM3ZWM0Y2EzODM1NzBhZmM4NTk3Y2EifQ=="/>
  </w:docVars>
  <w:rsids>
    <w:rsidRoot w:val="3A3F2C7A"/>
    <w:rsid w:val="0E4532A6"/>
    <w:rsid w:val="266F0A68"/>
    <w:rsid w:val="3A3F2C7A"/>
    <w:rsid w:val="5C17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2:08:00Z</dcterms:created>
  <dc:creator>lenovo-1314666</dc:creator>
  <cp:lastModifiedBy>lenovo-1314666</cp:lastModifiedBy>
  <dcterms:modified xsi:type="dcterms:W3CDTF">2023-09-13T02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AF112E8D0E94A40A439721F78468B5A_11</vt:lpwstr>
  </property>
</Properties>
</file>